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7A5" w:rsidRDefault="00B142F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5F07A5" w:rsidRPr="005F07A5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Table</w:t>
      </w:r>
      <w:r w:rsidR="005F07A5" w:rsidRPr="005F07A5">
        <w:rPr>
          <w:rFonts w:ascii="Times New Roman" w:hAnsi="Times New Roman"/>
          <w:b/>
        </w:rPr>
        <w:t xml:space="preserve">: Postnatal functional disability questions </w:t>
      </w:r>
    </w:p>
    <w:p w:rsidR="005F07A5" w:rsidRPr="005F07A5" w:rsidRDefault="005F07A5">
      <w:pPr>
        <w:rPr>
          <w:rFonts w:ascii="Times New Roman" w:hAnsi="Times New Roman"/>
          <w:b/>
        </w:rPr>
      </w:pPr>
    </w:p>
    <w:tbl>
      <w:tblPr>
        <w:tblStyle w:val="TableGrid"/>
        <w:tblW w:w="10507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947"/>
        <w:gridCol w:w="1890"/>
        <w:gridCol w:w="1890"/>
        <w:gridCol w:w="1890"/>
        <w:gridCol w:w="1890"/>
      </w:tblGrid>
      <w:tr w:rsidR="005F07A5" w:rsidRPr="005F07A5" w:rsidTr="005A60CF">
        <w:trPr>
          <w:trHeight w:val="350"/>
        </w:trPr>
        <w:tc>
          <w:tcPr>
            <w:tcW w:w="29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Within 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1-7 </w:t>
            </w: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>days of giving birth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Within 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8-15 </w:t>
            </w: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>days of giving birth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Within </w:t>
            </w:r>
            <w:r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>16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-30 </w:t>
            </w: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>days of giving birth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Within 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31-42 </w:t>
            </w: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>days of giving birth</w:t>
            </w:r>
            <w:r w:rsidRPr="005F07A5">
              <w:rPr>
                <w:rFonts w:ascii="Times New Roman" w:hAnsi="Times New Roman"/>
                <w:sz w:val="18"/>
                <w:szCs w:val="18"/>
                <w:cs/>
                <w:lang w:bidi="bn-IN"/>
              </w:rPr>
              <w:t xml:space="preserve"> </w:t>
            </w:r>
          </w:p>
        </w:tc>
      </w:tr>
      <w:tr w:rsidR="005F07A5" w:rsidRPr="005F07A5" w:rsidTr="005A60CF">
        <w:trPr>
          <w:trHeight w:val="1070"/>
        </w:trPr>
        <w:tc>
          <w:tcPr>
            <w:tcW w:w="2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43D" w:rsidRPr="005F07A5" w:rsidRDefault="005F07A5" w:rsidP="00E3243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 </w:t>
            </w:r>
            <w:r w:rsidR="00E3243D"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out difficulty……………1</w:t>
            </w:r>
          </w:p>
          <w:p w:rsidR="00E3243D" w:rsidRPr="005F07A5" w:rsidRDefault="00E3243D" w:rsidP="00E3243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 difficult……………  2</w:t>
            </w:r>
          </w:p>
          <w:p w:rsidR="005F07A5" w:rsidRPr="005F07A5" w:rsidRDefault="00E3243D" w:rsidP="00E3243D">
            <w:pPr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Could not do at all….3     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out difficulty……………1</w:t>
            </w:r>
          </w:p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 difficult……………  2</w:t>
            </w:r>
          </w:p>
          <w:p w:rsidR="005F07A5" w:rsidRPr="005F07A5" w:rsidRDefault="005F07A5" w:rsidP="00643C86">
            <w:pPr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Could not do at all….3     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out difficulty……………1</w:t>
            </w:r>
          </w:p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 difficult……………  2</w:t>
            </w:r>
          </w:p>
          <w:p w:rsidR="005F07A5" w:rsidRPr="005F07A5" w:rsidRDefault="005F07A5" w:rsidP="00643C86">
            <w:pPr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  <w:cs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Could not do at all….3     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out difficulty……………1</w:t>
            </w:r>
          </w:p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Could do with difficult……………  2</w:t>
            </w:r>
          </w:p>
          <w:p w:rsidR="005F07A5" w:rsidRPr="005F07A5" w:rsidRDefault="005F07A5" w:rsidP="00643C86">
            <w:pPr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  <w:cs/>
              </w:rPr>
            </w:pPr>
            <w:r w:rsidRPr="005F07A5">
              <w:rPr>
                <w:rFonts w:ascii="Times New Roman" w:hAnsi="Times New Roman"/>
                <w:sz w:val="18"/>
                <w:szCs w:val="18"/>
                <w:lang w:bidi="bn-IN"/>
              </w:rPr>
              <w:t xml:space="preserve">Could not do at all….3       </w:t>
            </w: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Were you able to take care of the newborn baby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Were you able to feed the baby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Were you able to bathe the baby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Were you able to wash the baby’s clothes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prepare meals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clean the house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Were you able to get water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get to nearest health facility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care for herself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>Were you able to wash or bathe herself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get dressed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wash clothes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  <w:tr w:rsidR="005F07A5" w:rsidRPr="005F07A5" w:rsidTr="0088526D">
        <w:trPr>
          <w:trHeight w:val="36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07A5" w:rsidRPr="005F07A5" w:rsidRDefault="005F07A5" w:rsidP="00643C86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</w:pPr>
            <w:r w:rsidRPr="005F07A5">
              <w:rPr>
                <w:rFonts w:ascii="Times New Roman" w:eastAsiaTheme="minorHAnsi" w:hAnsi="Times New Roman"/>
                <w:bCs/>
                <w:iCs/>
                <w:color w:val="000000"/>
                <w:sz w:val="18"/>
                <w:szCs w:val="18"/>
              </w:rPr>
              <w:t xml:space="preserve">Were you able to use the toilet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7A5" w:rsidRPr="005F07A5" w:rsidRDefault="005F07A5" w:rsidP="00643C86">
            <w:pPr>
              <w:rPr>
                <w:rFonts w:ascii="Times New Roman" w:hAnsi="Times New Roman"/>
                <w:sz w:val="18"/>
                <w:szCs w:val="18"/>
                <w:lang w:bidi="bn-IN"/>
              </w:rPr>
            </w:pPr>
          </w:p>
        </w:tc>
      </w:tr>
    </w:tbl>
    <w:p w:rsidR="005F07A5" w:rsidRDefault="005F07A5" w:rsidP="0075436E">
      <w:pPr>
        <w:pStyle w:val="ATTableHead"/>
        <w:spacing w:after="0" w:line="360" w:lineRule="auto"/>
      </w:pPr>
      <w:bookmarkStart w:id="0" w:name="_GoBack"/>
      <w:bookmarkEnd w:id="0"/>
    </w:p>
    <w:sectPr w:rsidR="005F07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7A5"/>
    <w:rsid w:val="005F07A5"/>
    <w:rsid w:val="0075436E"/>
    <w:rsid w:val="0088526D"/>
    <w:rsid w:val="00A33068"/>
    <w:rsid w:val="00A75CA8"/>
    <w:rsid w:val="00B142FE"/>
    <w:rsid w:val="00D52779"/>
    <w:rsid w:val="00E3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CD823"/>
  <w15:chartTrackingRefBased/>
  <w15:docId w15:val="{72ADBDA2-BAAE-4528-9B5C-733E19DB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F07A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7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Head">
    <w:name w:val="ATTableHead"/>
    <w:basedOn w:val="Normal"/>
    <w:qFormat/>
    <w:rsid w:val="005F07A5"/>
    <w:pPr>
      <w:spacing w:after="120"/>
    </w:pPr>
    <w:rPr>
      <w:rFonts w:asciiTheme="minorHAnsi" w:eastAsiaTheme="minorHAnsi" w:hAnsiTheme="minorHAnsi" w:cstheme="minorHAns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-Vietnam)</dc:creator>
  <cp:keywords/>
  <dc:description/>
  <cp:lastModifiedBy>Nguyen, Phuong Hong (IFPRI)</cp:lastModifiedBy>
  <cp:revision>3</cp:revision>
  <dcterms:created xsi:type="dcterms:W3CDTF">2017-02-11T15:37:00Z</dcterms:created>
  <dcterms:modified xsi:type="dcterms:W3CDTF">2017-02-11T15:37:00Z</dcterms:modified>
</cp:coreProperties>
</file>